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221"/>
        <w:tblW w:w="928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50"/>
        <w:gridCol w:w="1418"/>
        <w:gridCol w:w="1417"/>
        <w:gridCol w:w="2126"/>
        <w:gridCol w:w="2338"/>
      </w:tblGrid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850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835" w:type="dxa"/>
            <w:gridSpan w:val="2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  <w:t>Real time RT-PCR 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</w:pPr>
            <w:proofErr w:type="spellStart"/>
            <w:r w:rsidRPr="006B05C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  <w:t>Lumipulse</w:t>
            </w:r>
            <w:proofErr w:type="spellEnd"/>
            <w:r w:rsidRPr="006B05C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</w:t>
            </w:r>
          </w:p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  <w:t>SARS-CoV-2 Ag 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 </w:t>
            </w:r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Interpretation</w:t>
            </w:r>
            <w:proofErr w:type="spellEnd"/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ORF1ab 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pg</w:t>
            </w:r>
            <w:proofErr w:type="spellEnd"/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/</w:t>
            </w:r>
            <w:proofErr w:type="spellStart"/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L</w:t>
            </w:r>
            <w:proofErr w:type="spellEnd"/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850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4,8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0,16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N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850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4,1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0,25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N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850" w:type="dxa"/>
          </w:tcPr>
          <w:p w:rsidR="009B2A58" w:rsidRPr="006B05C4" w:rsidRDefault="009B2A58" w:rsidP="000C5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4,4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0,11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N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5309D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5309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850" w:type="dxa"/>
          </w:tcPr>
          <w:p w:rsidR="009B2A58" w:rsidRPr="0055309D" w:rsidRDefault="009B2A58" w:rsidP="000C5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5309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418" w:type="dxa"/>
          </w:tcPr>
          <w:p w:rsidR="009B2A58" w:rsidRPr="0055309D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5309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5309D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5309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3.9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5309D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5309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0,06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N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850" w:type="dxa"/>
          </w:tcPr>
          <w:p w:rsidR="009B2A58" w:rsidRPr="006B05C4" w:rsidRDefault="009B2A58" w:rsidP="000C5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2,6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0,19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N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850" w:type="dxa"/>
          </w:tcPr>
          <w:p w:rsidR="009B2A58" w:rsidRPr="006B05C4" w:rsidRDefault="009B2A58" w:rsidP="000C5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1,6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0,14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N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850" w:type="dxa"/>
            <w:vAlign w:val="center"/>
          </w:tcPr>
          <w:p w:rsidR="009B2A58" w:rsidRPr="006B05C4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8,63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P</w:t>
            </w:r>
          </w:p>
        </w:tc>
      </w:tr>
      <w:tr w:rsidR="009B2A58" w:rsidRPr="006B05C4" w:rsidTr="000C53D2">
        <w:trPr>
          <w:trHeight w:val="468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850" w:type="dxa"/>
            <w:vAlign w:val="bottom"/>
          </w:tcPr>
          <w:p w:rsidR="009B2A58" w:rsidRPr="006B05C4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2,63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P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850" w:type="dxa"/>
            <w:vAlign w:val="center"/>
          </w:tcPr>
          <w:p w:rsidR="009B2A58" w:rsidRPr="006B05C4" w:rsidRDefault="009B2A58" w:rsidP="000C5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46,90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P</w:t>
            </w:r>
          </w:p>
        </w:tc>
      </w:tr>
      <w:tr w:rsidR="009B2A58" w:rsidRPr="006B05C4" w:rsidTr="000C53D2">
        <w:trPr>
          <w:trHeight w:val="514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850" w:type="dxa"/>
            <w:vAlign w:val="center"/>
          </w:tcPr>
          <w:p w:rsidR="009B2A58" w:rsidRPr="006B05C4" w:rsidRDefault="009B2A58" w:rsidP="000C5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418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9,63</w:t>
            </w:r>
          </w:p>
        </w:tc>
        <w:tc>
          <w:tcPr>
            <w:tcW w:w="233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5C4"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P</w:t>
            </w:r>
          </w:p>
        </w:tc>
      </w:tr>
    </w:tbl>
    <w:p w:rsidR="009B2A58" w:rsidRPr="006B05C4" w:rsidRDefault="009B2A58" w:rsidP="009B2A58">
      <w:pPr>
        <w:jc w:val="both"/>
        <w:textAlignment w:val="top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</w:pP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Supplementary </w:t>
      </w:r>
      <w:r w:rsidRPr="006B05C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Table 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1</w:t>
      </w:r>
      <w:r w:rsidRPr="006B05C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. Interpretative table of the discordant results. TNR= target not revealed; FN=</w:t>
      </w:r>
      <w:r w:rsidRPr="00CF326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False negative; FP= </w:t>
      </w:r>
      <w:r w:rsidRPr="00CF326D">
        <w:rPr>
          <w:rFonts w:ascii="Times New Roman" w:eastAsia="Palatino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False positive</w:t>
      </w:r>
    </w:p>
    <w:tbl>
      <w:tblPr>
        <w:tblpPr w:leftFromText="141" w:rightFromText="141" w:vertAnchor="text" w:horzAnchor="margin" w:tblpY="59"/>
        <w:tblW w:w="9780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2"/>
        <w:gridCol w:w="1134"/>
        <w:gridCol w:w="1276"/>
        <w:gridCol w:w="2409"/>
        <w:gridCol w:w="2835"/>
      </w:tblGrid>
      <w:tr w:rsidR="009B2A58" w:rsidRPr="00E72767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  <w:t>Gender</w:t>
            </w:r>
          </w:p>
        </w:tc>
        <w:tc>
          <w:tcPr>
            <w:tcW w:w="992" w:type="dxa"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  <w:t>Age</w:t>
            </w:r>
          </w:p>
        </w:tc>
        <w:tc>
          <w:tcPr>
            <w:tcW w:w="2410" w:type="dxa"/>
            <w:gridSpan w:val="2"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  <w:t>Real time RT-PCR 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proofErr w:type="spellStart"/>
            <w:r w:rsidRPr="00E72767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  <w:t>Lumipulse</w:t>
            </w:r>
            <w:proofErr w:type="spellEnd"/>
            <w:r w:rsidRPr="00E72767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  <w:t xml:space="preserve"> Ag 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 </w:t>
            </w:r>
            <w:r w:rsidRPr="00E72767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  <w:t xml:space="preserve"> Interpretation</w:t>
            </w:r>
          </w:p>
        </w:tc>
      </w:tr>
      <w:tr w:rsidR="009B2A58" w:rsidRPr="00E72767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ORF</w:t>
            </w:r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 xml:space="preserve">1ab 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(</w:t>
            </w:r>
            <w:proofErr w:type="spellStart"/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pg</w:t>
            </w:r>
            <w:proofErr w:type="spellEnd"/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/mL)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:rsidR="009B2A58" w:rsidRPr="00E72767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992" w:type="dxa"/>
            <w:vAlign w:val="bottom"/>
          </w:tcPr>
          <w:p w:rsidR="009B2A58" w:rsidRPr="00E72767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71</w:t>
            </w:r>
          </w:p>
        </w:tc>
        <w:tc>
          <w:tcPr>
            <w:tcW w:w="1134" w:type="dxa"/>
          </w:tcPr>
          <w:p w:rsidR="009B2A58" w:rsidRPr="00E72767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E72767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E7276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3,</w:t>
            </w: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</w:t>
            </w:r>
            <w:r w:rsidRPr="008B374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bottom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,37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,66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,6</w:t>
            </w: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,72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,56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,2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482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,69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,49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lastRenderedPageBreak/>
              <w:t>F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134" w:type="dxa"/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8B3749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,86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D9501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Nega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75 </w:t>
            </w:r>
          </w:p>
        </w:tc>
        <w:tc>
          <w:tcPr>
            <w:tcW w:w="1134" w:type="dxa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bottom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1,68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,33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Posi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bottom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134" w:type="dxa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bottom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5,14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,98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Posi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bottom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134" w:type="dxa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bottom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7,29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,44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Posi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92" w:type="dxa"/>
            <w:vAlign w:val="bottom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134" w:type="dxa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bottom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6,02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9,19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Posi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134" w:type="dxa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bottom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,44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Positive</w:t>
            </w:r>
          </w:p>
        </w:tc>
      </w:tr>
      <w:tr w:rsidR="009B2A58" w:rsidRPr="008B3749" w:rsidTr="000C53D2">
        <w:trPr>
          <w:trHeight w:val="529"/>
        </w:trPr>
        <w:tc>
          <w:tcPr>
            <w:tcW w:w="113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92" w:type="dxa"/>
            <w:vAlign w:val="center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134" w:type="dxa"/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TNR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bottom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21,68</w:t>
            </w:r>
          </w:p>
        </w:tc>
        <w:tc>
          <w:tcPr>
            <w:tcW w:w="2409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</w:tcPr>
          <w:p w:rsidR="009B2A58" w:rsidRPr="00171892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17189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4,25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5E751F" w:rsidRDefault="009B2A58" w:rsidP="000C53D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5E751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Positive</w:t>
            </w:r>
          </w:p>
        </w:tc>
      </w:tr>
    </w:tbl>
    <w:p w:rsidR="009B2A58" w:rsidRDefault="009B2A58" w:rsidP="009B2A58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</w:pP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Supplementary </w:t>
      </w:r>
      <w:r w:rsidRPr="006B05C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Table</w:t>
      </w:r>
      <w:r w:rsidRPr="00353355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2</w:t>
      </w:r>
      <w:r w:rsidRPr="00353355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. Interpretative table of 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grey-zone antigen results</w:t>
      </w:r>
    </w:p>
    <w:tbl>
      <w:tblPr>
        <w:tblpPr w:leftFromText="141" w:rightFromText="141" w:vertAnchor="text" w:horzAnchor="margin" w:tblpY="221"/>
        <w:tblW w:w="8519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8"/>
        <w:gridCol w:w="1514"/>
        <w:gridCol w:w="1896"/>
        <w:gridCol w:w="1737"/>
        <w:gridCol w:w="1254"/>
      </w:tblGrid>
      <w:tr w:rsidR="009B2A58" w:rsidRPr="00CF326D" w:rsidTr="000C53D2">
        <w:trPr>
          <w:trHeight w:val="553"/>
        </w:trPr>
        <w:tc>
          <w:tcPr>
            <w:tcW w:w="211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B05C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Groups</w:t>
            </w:r>
            <w:proofErr w:type="spellEnd"/>
            <w:r w:rsidRPr="006B05C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1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Real time RT-PCR  </w:t>
            </w:r>
          </w:p>
        </w:tc>
        <w:tc>
          <w:tcPr>
            <w:tcW w:w="189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CF326D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proofErr w:type="spellStart"/>
            <w:r w:rsidRPr="00CF326D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  <w:t>Lumipulse</w:t>
            </w:r>
            <w:proofErr w:type="spellEnd"/>
            <w:r w:rsidRPr="00CF326D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it-IT"/>
              </w:rPr>
              <w:t xml:space="preserve"> SARS-CoV-2 Ag positive </w:t>
            </w:r>
          </w:p>
        </w:tc>
        <w:tc>
          <w:tcPr>
            <w:tcW w:w="173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hideMark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F32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  <w:t> </w:t>
            </w:r>
            <w:r w:rsidRPr="00CF326D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Sensivity</w:t>
            </w:r>
            <w:proofErr w:type="spellEnd"/>
          </w:p>
        </w:tc>
        <w:tc>
          <w:tcPr>
            <w:tcW w:w="1254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  <w:t>Median antigen value (</w:t>
            </w:r>
            <w:proofErr w:type="spellStart"/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  <w:t>pg</w:t>
            </w:r>
            <w:proofErr w:type="spellEnd"/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  <w:t>/mL)</w:t>
            </w:r>
          </w:p>
        </w:tc>
      </w:tr>
      <w:tr w:rsidR="009B2A58" w:rsidRPr="00CF326D" w:rsidTr="000C53D2">
        <w:trPr>
          <w:trHeight w:val="553"/>
        </w:trPr>
        <w:tc>
          <w:tcPr>
            <w:tcW w:w="211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CF326D" w:rsidRDefault="009B2A58" w:rsidP="000C53D2">
            <w:pPr>
              <w:jc w:val="center"/>
              <w:textAlignment w:val="top"/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</w:p>
        </w:tc>
        <w:tc>
          <w:tcPr>
            <w:tcW w:w="151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CF326D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9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CF326D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73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CF326D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254" w:type="dxa"/>
          </w:tcPr>
          <w:p w:rsidR="009B2A58" w:rsidRPr="00CF326D" w:rsidRDefault="009B2A58" w:rsidP="000C53D2">
            <w:pPr>
              <w:jc w:val="center"/>
              <w:textAlignment w:val="top"/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</w:p>
        </w:tc>
      </w:tr>
      <w:tr w:rsidR="009B2A58" w:rsidRPr="006B05C4" w:rsidTr="000C53D2">
        <w:trPr>
          <w:trHeight w:val="553"/>
        </w:trPr>
        <w:tc>
          <w:tcPr>
            <w:tcW w:w="211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25&lt; </w:t>
            </w:r>
            <w:proofErr w:type="spellStart"/>
            <w:r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Ct</w:t>
            </w:r>
            <w:proofErr w:type="spellEnd"/>
            <w:r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&lt;30</w:t>
            </w:r>
          </w:p>
        </w:tc>
        <w:tc>
          <w:tcPr>
            <w:tcW w:w="151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89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73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B05C4"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00%</w:t>
            </w:r>
          </w:p>
        </w:tc>
        <w:tc>
          <w:tcPr>
            <w:tcW w:w="1254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60.29</w:t>
            </w:r>
          </w:p>
        </w:tc>
      </w:tr>
      <w:tr w:rsidR="009B2A58" w:rsidRPr="006B05C4" w:rsidTr="000C53D2">
        <w:trPr>
          <w:trHeight w:val="553"/>
        </w:trPr>
        <w:tc>
          <w:tcPr>
            <w:tcW w:w="2118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</w:pPr>
            <w:proofErr w:type="spellStart"/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Ct</w:t>
            </w:r>
            <w:proofErr w:type="spellEnd"/>
            <w:r w:rsidRPr="006B05C4"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≥ </w:t>
            </w:r>
            <w:r>
              <w:rPr>
                <w:rFonts w:ascii="Times New Roman" w:eastAsia="Palatino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14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896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5</w:t>
            </w:r>
            <w:r w:rsidRPr="006B05C4"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737" w:type="dxa"/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83</w:t>
            </w:r>
            <w:r w:rsidRPr="006B05C4"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254" w:type="dxa"/>
          </w:tcPr>
          <w:p w:rsidR="009B2A58" w:rsidRPr="006B05C4" w:rsidRDefault="009B2A58" w:rsidP="000C53D2">
            <w:pPr>
              <w:jc w:val="center"/>
              <w:textAlignment w:val="top"/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Palatino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</w:rPr>
              <w:t>0.25</w:t>
            </w:r>
          </w:p>
        </w:tc>
      </w:tr>
    </w:tbl>
    <w:p w:rsidR="00F52C58" w:rsidRDefault="00F52C58"/>
    <w:p w:rsidR="009B2A58" w:rsidRDefault="009B2A58"/>
    <w:p w:rsidR="009B2A58" w:rsidRDefault="009B2A58"/>
    <w:p w:rsidR="009B2A58" w:rsidRDefault="009B2A58"/>
    <w:p w:rsidR="009B2A58" w:rsidRDefault="009B2A58"/>
    <w:p w:rsidR="009B2A58" w:rsidRDefault="009B2A58"/>
    <w:p w:rsidR="009B2A58" w:rsidRDefault="009B2A58"/>
    <w:p w:rsidR="009B2A58" w:rsidRDefault="009B2A58"/>
    <w:p w:rsidR="009B2A58" w:rsidRPr="002F04F4" w:rsidRDefault="009B2A58" w:rsidP="009B2A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Supplementary </w:t>
      </w:r>
      <w:r w:rsidRPr="006B05C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Table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3</w:t>
      </w:r>
      <w:bookmarkStart w:id="0" w:name="_GoBack"/>
      <w:bookmarkEnd w:id="0"/>
      <w:r w:rsidRPr="002F04F4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E6BF0">
        <w:rPr>
          <w:rFonts w:ascii="Times New Roman" w:hAnsi="Times New Roman" w:cs="Times New Roman"/>
          <w:sz w:val="24"/>
          <w:szCs w:val="24"/>
          <w:lang w:val="en-US"/>
        </w:rPr>
        <w:t xml:space="preserve">opul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udied is divided </w:t>
      </w:r>
      <w:r w:rsidRPr="002F04F4">
        <w:rPr>
          <w:rFonts w:ascii="Times New Roman" w:hAnsi="Times New Roman" w:cs="Times New Roman"/>
          <w:sz w:val="24"/>
          <w:szCs w:val="24"/>
          <w:lang w:val="en-US"/>
        </w:rPr>
        <w:t>in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wo groups based on Ct-value &gt;25</w:t>
      </w:r>
    </w:p>
    <w:p w:rsidR="009B2A58" w:rsidRDefault="009B2A58"/>
    <w:sectPr w:rsidR="009B2A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A58"/>
    <w:rsid w:val="009B2A58"/>
    <w:rsid w:val="00DB0064"/>
    <w:rsid w:val="00F5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2A5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2A5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na</dc:creator>
  <cp:lastModifiedBy>Giuliana</cp:lastModifiedBy>
  <cp:revision>1</cp:revision>
  <dcterms:created xsi:type="dcterms:W3CDTF">2022-08-12T09:48:00Z</dcterms:created>
  <dcterms:modified xsi:type="dcterms:W3CDTF">2022-08-12T10:19:00Z</dcterms:modified>
</cp:coreProperties>
</file>